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C9E" w:rsidRDefault="008E5C9E" w:rsidP="008E5C9E">
      <w:pPr>
        <w:rPr>
          <w:rFonts w:eastAsia="SimSun" w:cs="Times New Roman"/>
          <w:noProof/>
        </w:rPr>
      </w:pPr>
      <w:r w:rsidRPr="009A7CED">
        <w:rPr>
          <w:rFonts w:eastAsia="SimSun" w:cs="Times New Roman"/>
          <w:noProof/>
          <w:lang w:eastAsia="zh-CN"/>
        </w:rPr>
        <w:t>Supplementary Figure</w:t>
      </w:r>
      <w:r>
        <w:rPr>
          <w:rFonts w:eastAsia="SimSun" w:cs="Times New Roman"/>
          <w:noProof/>
          <w:lang w:eastAsia="zh-CN"/>
        </w:rPr>
        <w:t>.</w:t>
      </w:r>
      <w:r w:rsidRPr="005C4C6E">
        <w:rPr>
          <w:rFonts w:eastAsia="SimSun" w:cs="Times New Roman"/>
          <w:noProof/>
        </w:rPr>
        <w:t xml:space="preserve"> </w:t>
      </w:r>
      <w:r w:rsidRPr="00DF79A0">
        <w:rPr>
          <w:rFonts w:eastAsia="SimSun" w:cs="Times New Roman"/>
          <w:noProof/>
        </w:rPr>
        <w:t>Representative chromatograms from all three groups. (A) Control group, (B) DOX group, and (C) DOX+</w:t>
      </w:r>
      <w:r>
        <w:rPr>
          <w:rFonts w:eastAsia="SimSun" w:cs="Times New Roman"/>
          <w:noProof/>
        </w:rPr>
        <w:t>t</w:t>
      </w:r>
      <w:r w:rsidRPr="00DF79A0">
        <w:rPr>
          <w:rFonts w:eastAsia="SimSun" w:cs="Times New Roman"/>
          <w:noProof/>
        </w:rPr>
        <w:t>aurine group.</w:t>
      </w:r>
    </w:p>
    <w:p w:rsidR="006F4AC4" w:rsidRDefault="006F4AC4">
      <w:bookmarkStart w:id="0" w:name="_GoBack"/>
      <w:bookmarkEnd w:id="0"/>
    </w:p>
    <w:sectPr w:rsidR="006F4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9E"/>
    <w:rsid w:val="00003995"/>
    <w:rsid w:val="00030082"/>
    <w:rsid w:val="00037736"/>
    <w:rsid w:val="000565FD"/>
    <w:rsid w:val="00096B8F"/>
    <w:rsid w:val="000A4456"/>
    <w:rsid w:val="000D6A3C"/>
    <w:rsid w:val="001245D7"/>
    <w:rsid w:val="00146919"/>
    <w:rsid w:val="001544B7"/>
    <w:rsid w:val="00184D3B"/>
    <w:rsid w:val="001B5F18"/>
    <w:rsid w:val="00324F4E"/>
    <w:rsid w:val="00355A7A"/>
    <w:rsid w:val="0036001C"/>
    <w:rsid w:val="0037471A"/>
    <w:rsid w:val="003874BE"/>
    <w:rsid w:val="00392FE5"/>
    <w:rsid w:val="003955F0"/>
    <w:rsid w:val="00422A22"/>
    <w:rsid w:val="00481DA5"/>
    <w:rsid w:val="004B4F75"/>
    <w:rsid w:val="004C34F6"/>
    <w:rsid w:val="004E374A"/>
    <w:rsid w:val="00524B96"/>
    <w:rsid w:val="00545E22"/>
    <w:rsid w:val="00606BDB"/>
    <w:rsid w:val="006964E8"/>
    <w:rsid w:val="006A6236"/>
    <w:rsid w:val="006F4AC4"/>
    <w:rsid w:val="00787328"/>
    <w:rsid w:val="007961C4"/>
    <w:rsid w:val="007C3C29"/>
    <w:rsid w:val="008C69E6"/>
    <w:rsid w:val="008D28E8"/>
    <w:rsid w:val="008E5C9E"/>
    <w:rsid w:val="00A571C3"/>
    <w:rsid w:val="00A81B20"/>
    <w:rsid w:val="00AD7B41"/>
    <w:rsid w:val="00BC70B8"/>
    <w:rsid w:val="00C02A37"/>
    <w:rsid w:val="00C04D5F"/>
    <w:rsid w:val="00C55B1A"/>
    <w:rsid w:val="00C74BC5"/>
    <w:rsid w:val="00CA2347"/>
    <w:rsid w:val="00CA5B4D"/>
    <w:rsid w:val="00CE21CB"/>
    <w:rsid w:val="00CF6BD7"/>
    <w:rsid w:val="00D036C8"/>
    <w:rsid w:val="00DA5B43"/>
    <w:rsid w:val="00DE58D3"/>
    <w:rsid w:val="00E04B3A"/>
    <w:rsid w:val="00E135BA"/>
    <w:rsid w:val="00EA0CD6"/>
    <w:rsid w:val="00EC2B89"/>
    <w:rsid w:val="00EC6AD5"/>
    <w:rsid w:val="00F64F0E"/>
    <w:rsid w:val="00F70DD9"/>
    <w:rsid w:val="00FA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CD5A4-A48F-4652-B134-615014420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>HP Inc.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.</dc:creator>
  <cp:keywords/>
  <dc:description/>
  <cp:lastModifiedBy>Nandhini S.</cp:lastModifiedBy>
  <cp:revision>1</cp:revision>
  <dcterms:created xsi:type="dcterms:W3CDTF">2024-01-02T01:25:00Z</dcterms:created>
  <dcterms:modified xsi:type="dcterms:W3CDTF">2024-01-02T01:27:00Z</dcterms:modified>
</cp:coreProperties>
</file>